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F99C2" w14:textId="77777777" w:rsidR="0022753E" w:rsidRDefault="00F853D7" w:rsidP="0022753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t>Supporting Information</w:t>
      </w:r>
      <w:r w:rsidR="00EC1233" w:rsidRPr="00EC1233">
        <w:rPr>
          <w:rFonts w:ascii="Times New Roman" w:hAnsi="Times New Roman" w:cs="Times New Roman"/>
          <w:b/>
          <w:bCs/>
        </w:rPr>
        <w:t xml:space="preserve"> </w:t>
      </w:r>
    </w:p>
    <w:p w14:paraId="4467E0E0" w14:textId="1948AADD" w:rsidR="0022753E" w:rsidRPr="0029643D" w:rsidRDefault="0022753E" w:rsidP="0022753E">
      <w:pPr>
        <w:spacing w:line="480" w:lineRule="auto"/>
        <w:jc w:val="both"/>
        <w:rPr>
          <w:rFonts w:ascii="Times New Roman" w:eastAsiaTheme="minorHAnsi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4 </w:t>
      </w:r>
      <w:r w:rsidRPr="0009107E">
        <w:rPr>
          <w:rFonts w:ascii="Times New Roman" w:hAnsi="Times New Roman" w:cs="Times New Roman"/>
          <w:b/>
          <w:bCs/>
        </w:rPr>
        <w:t>Table.</w:t>
      </w:r>
      <w:r w:rsidRPr="0009107E">
        <w:rPr>
          <w:rFonts w:ascii="Times New Roman" w:hAnsi="Times New Roman" w:cs="Times New Roman"/>
        </w:rPr>
        <w:t xml:space="preserve"> BLAST results for </w:t>
      </w:r>
      <w:r w:rsidRPr="0009107E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TRINITY_DN90881_c0_g1_i10.p1with </w:t>
      </w:r>
      <w:r>
        <w:rPr>
          <w:rFonts w:ascii="Times New Roman" w:hAnsi="Times New Roman" w:cs="Times New Roman"/>
        </w:rPr>
        <w:t>ABCB1</w:t>
      </w:r>
      <w:r w:rsidRPr="0009107E">
        <w:rPr>
          <w:rFonts w:ascii="Times New Roman" w:hAnsi="Times New Roman" w:cs="Times New Roman"/>
        </w:rPr>
        <w:t xml:space="preserve"> orthologs.</w:t>
      </w:r>
    </w:p>
    <w:p w14:paraId="602ACC69" w14:textId="77777777" w:rsidR="0022753E" w:rsidRPr="0009107E" w:rsidRDefault="0022753E" w:rsidP="0022753E">
      <w:pPr>
        <w:spacing w:line="480" w:lineRule="auto"/>
        <w:jc w:val="center"/>
        <w:rPr>
          <w:rFonts w:ascii="Times New Roman" w:hAnsi="Times New Roman" w:cs="Times New Roman"/>
        </w:rPr>
      </w:pPr>
    </w:p>
    <w:tbl>
      <w:tblPr>
        <w:tblW w:w="952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22"/>
        <w:gridCol w:w="900"/>
        <w:gridCol w:w="1080"/>
        <w:gridCol w:w="720"/>
        <w:gridCol w:w="720"/>
        <w:gridCol w:w="4680"/>
      </w:tblGrid>
      <w:tr w:rsidR="0022753E" w:rsidRPr="00B76E29" w14:paraId="7BECEA85" w14:textId="77777777" w:rsidTr="001E0476">
        <w:trPr>
          <w:trHeight w:val="302"/>
        </w:trPr>
        <w:tc>
          <w:tcPr>
            <w:tcW w:w="142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0CC95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bjec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55450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dentit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02EEB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verag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4CD80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or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CA980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-Value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F7308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bject Annotation</w:t>
            </w:r>
          </w:p>
        </w:tc>
      </w:tr>
      <w:tr w:rsidR="0022753E" w:rsidRPr="00B76E29" w14:paraId="764DD8D4" w14:textId="77777777" w:rsidTr="001E0476">
        <w:trPr>
          <w:trHeight w:val="302"/>
        </w:trPr>
        <w:tc>
          <w:tcPr>
            <w:tcW w:w="142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F0D1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48524797.1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6F8C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.6696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1DBC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5552</w:t>
            </w: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80E7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92</w:t>
            </w: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DBF5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6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2F20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P-dependent translocase ABCB1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endroctonus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onderosae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22753E" w:rsidRPr="00B76E29" w14:paraId="7F30D6F2" w14:textId="77777777" w:rsidTr="001E0476">
        <w:trPr>
          <w:trHeight w:val="302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4709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3075378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EE13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.57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2586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46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3842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06C1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FE98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P-dependent translocase ABCB1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Sitophilus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ryzae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22753E" w:rsidRPr="00B76E29" w14:paraId="0CFCCB14" w14:textId="77777777" w:rsidTr="001E0476">
        <w:trPr>
          <w:trHeight w:val="302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F7EE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3075378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1C3B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.57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FB2B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46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8480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0136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3EDE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P-dependent translocase ABCB1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Sitophilus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ryzae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22753E" w:rsidRPr="00B76E29" w14:paraId="25751E0F" w14:textId="77777777" w:rsidTr="001E0476">
        <w:trPr>
          <w:trHeight w:val="302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7E7A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3075378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01B7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.57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A7278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46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26C8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A18C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37FF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P-dependent translocase ABCB1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Sitophilus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ryzae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22753E" w:rsidRPr="00B76E29" w14:paraId="09444959" w14:textId="77777777" w:rsidTr="001E0476">
        <w:trPr>
          <w:trHeight w:val="302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F8EC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3075378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368B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.57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7744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46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66CF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FDBF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6D77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P-dependent translocase ABCB1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Sitophilus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ryzae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22753E" w:rsidRPr="00B76E29" w14:paraId="191E70DB" w14:textId="77777777" w:rsidTr="001E0476">
        <w:trPr>
          <w:trHeight w:val="302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8A04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AH101083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7525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.69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0766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39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B0BD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36F2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DE84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</w:pPr>
            <w:proofErr w:type="spellStart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hypothetical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protein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 xml:space="preserve"> HUJ05_005078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Dendroctonus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ponderosae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]</w:t>
            </w:r>
          </w:p>
        </w:tc>
      </w:tr>
      <w:tr w:rsidR="0022753E" w:rsidRPr="00B76E29" w14:paraId="5602F046" w14:textId="77777777" w:rsidTr="001E0476">
        <w:trPr>
          <w:trHeight w:val="302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419F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4851772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5636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.97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5393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37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EEEA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6FE9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FC82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P-dependent translocase ABCB1-like isoform X2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endroctonus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onderosae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22753E" w:rsidRPr="00B76E29" w14:paraId="128F0232" w14:textId="77777777" w:rsidTr="001E0476">
        <w:trPr>
          <w:trHeight w:val="302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A098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4851772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C807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.85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8218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46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AC7D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DBC0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3242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P-dependent translocase ABCB1-like isoform X1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endroctonus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onderosae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22753E" w:rsidRPr="00B76E29" w14:paraId="0B5535A4" w14:textId="77777777" w:rsidTr="001E0476">
        <w:trPr>
          <w:trHeight w:val="302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E127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5029845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565C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.95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BBF3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73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196A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E3EE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F4EF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P-dependent translocase ABCB1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thonomus grandis grandis</w:t>
            </w: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22753E" w:rsidRPr="00B76E29" w14:paraId="3BC27B09" w14:textId="77777777" w:rsidTr="001E0476">
        <w:trPr>
          <w:trHeight w:val="302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8C9F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H136614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AADE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.55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F133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8.22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F03E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55A3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2342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named protein product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Tenebrio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olitor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22753E" w:rsidRPr="00B76E29" w14:paraId="7A85522A" w14:textId="77777777" w:rsidTr="001E0476">
        <w:trPr>
          <w:trHeight w:val="302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DCDD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1583380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E6E5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.1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CC84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11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97F4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47BA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8D7A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EDICTED: multidrug resistance protein 1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ribolium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astaneum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22753E" w:rsidRPr="00B76E29" w14:paraId="726FA9E2" w14:textId="77777777" w:rsidTr="001E0476">
        <w:trPr>
          <w:trHeight w:val="302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1515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0819126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C230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.1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7311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11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45E5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1944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0C96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EDICTED: multidrug resistance protein 1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ribolium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astaneum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22753E" w:rsidRPr="00B76E29" w14:paraId="44BFC811" w14:textId="77777777" w:rsidTr="001E0476">
        <w:trPr>
          <w:trHeight w:val="302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49AC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FA0089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2E04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.1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23D3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11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1D5B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25BD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C344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ultidrug resistance protein homolog 49-like Protein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ribolium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astaneum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22753E" w:rsidRPr="00B76E29" w14:paraId="4A66E563" w14:textId="77777777" w:rsidTr="001E0476">
        <w:trPr>
          <w:trHeight w:val="302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0F24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5051464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9F30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.15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B660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95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54B9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1180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429A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P-dependent translocase ABCB1-like isoform X1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iabrotic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virgifer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virgifer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22753E" w:rsidRPr="00B76E29" w14:paraId="69729A5A" w14:textId="77777777" w:rsidTr="001E0476">
        <w:trPr>
          <w:trHeight w:val="302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DFD4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5051464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B230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.15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C40A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95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7CFD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C914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F5EF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P-dependent translocase ABCB1-like isoform X1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iabrotic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virgifer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virgifer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22753E" w:rsidRPr="00B76E29" w14:paraId="372CAF1D" w14:textId="77777777" w:rsidTr="001E0476">
        <w:trPr>
          <w:trHeight w:val="302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684D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5051465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4A9C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.15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0714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.95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8440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5A00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882B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P-dependent translocase ABCB1-like isoform X1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iabrotic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virgifer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virgifer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22753E" w:rsidRPr="00B76E29" w14:paraId="4B6F228C" w14:textId="77777777" w:rsidTr="001E0476">
        <w:trPr>
          <w:trHeight w:val="302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CF0A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5051495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94DD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.97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C126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9.11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80A1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98AC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E5D0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P-dependent translocase ABCB1-like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iabrotic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virgifer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virgifer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22753E" w:rsidRPr="00B76E29" w14:paraId="4C84B84D" w14:textId="77777777" w:rsidTr="001E0476">
        <w:trPr>
          <w:trHeight w:val="302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215E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2302169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B1B9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7.6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BDE1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.3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4481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F058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0D86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ultidrug resistance protein 1B-like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Leptinotarsa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ecemlineat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22753E" w:rsidRPr="00B76E29" w14:paraId="4C1C5573" w14:textId="77777777" w:rsidTr="001E0476">
        <w:trPr>
          <w:trHeight w:val="302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4E19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3075378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CCAD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.5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0083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6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5836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F96B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83E-11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43A1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P-dependent translocase ABCB1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Sitophilus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ryzae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22753E" w:rsidRPr="00B76E29" w14:paraId="522AE880" w14:textId="77777777" w:rsidTr="001E0476">
        <w:trPr>
          <w:trHeight w:val="302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EE12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XP_03075378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2BD1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.5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AD65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6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C593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66A1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83E-11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FA3E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P-dependent translocase ABCB1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Sitophilus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ryzae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22753E" w:rsidRPr="00B76E29" w14:paraId="4DE30D6A" w14:textId="77777777" w:rsidTr="001E0476">
        <w:trPr>
          <w:trHeight w:val="302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5762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3075378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1F20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.5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BDE9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6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385C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06EA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83E-11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06F0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P-dependent translocase ABCB1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Sitophilus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ryzae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22753E" w:rsidRPr="00B76E29" w14:paraId="3883F337" w14:textId="77777777" w:rsidTr="001E0476">
        <w:trPr>
          <w:trHeight w:val="302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6863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3075378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5F61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.5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D5AB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66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DB43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6086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83E-11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BD96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P-dependent translocase ABCB1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Sitophilus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ryzae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22753E" w:rsidRPr="00B76E29" w14:paraId="6A2CFFC2" w14:textId="77777777" w:rsidTr="001E0476">
        <w:trPr>
          <w:trHeight w:val="302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6903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1583380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5E60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.75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4AE4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.49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C148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A054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91E-10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80B1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EDICTED: multidrug resistance protein 1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ribolium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astaneum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22753E" w:rsidRPr="00B76E29" w14:paraId="7AA0B9FB" w14:textId="77777777" w:rsidTr="001E0476">
        <w:trPr>
          <w:trHeight w:val="302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A02C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0819126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AB01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.75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F1DF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.49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CDCE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30D9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91E-10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ECF2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EDICTED: multidrug resistance protein 1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ribolium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astaneum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22753E" w:rsidRPr="00B76E29" w14:paraId="635C79C7" w14:textId="77777777" w:rsidTr="001E0476">
        <w:trPr>
          <w:trHeight w:val="302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C9A0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FA0089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A0C4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.75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6E65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.49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1EBD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10DA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.91E-10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4D05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ultidrug resistance protein homolog 49-like Protein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ribolium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astaneum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22753E" w:rsidRPr="00B76E29" w14:paraId="7C16A215" w14:textId="77777777" w:rsidTr="001E0476">
        <w:trPr>
          <w:trHeight w:val="302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B3A3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4852479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6714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.2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55A4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.42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3338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BF7D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39E-10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F794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P-dependent translocase ABCB1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endroctonus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onderosae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22753E" w:rsidRPr="00B76E29" w14:paraId="6DC8D07E" w14:textId="77777777" w:rsidTr="001E0476">
        <w:trPr>
          <w:trHeight w:val="302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FE1D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H136614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4306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.18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28A1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.28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6E1A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851B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43E-10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3659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nnamed protein product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Tenebrio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olitor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22753E" w:rsidRPr="00B76E29" w14:paraId="5454DE89" w14:textId="77777777" w:rsidTr="001E0476">
        <w:trPr>
          <w:trHeight w:val="302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5BA6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KAH101083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BC1B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.9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389E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0.53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D2F3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8E0B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42E-104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06B4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</w:pPr>
            <w:proofErr w:type="spellStart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hypothetical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protein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 xml:space="preserve"> HUJ05_005078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Dendroctonus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ponderosae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S"/>
                <w14:ligatures w14:val="none"/>
              </w:rPr>
              <w:t>]</w:t>
            </w:r>
          </w:p>
        </w:tc>
      </w:tr>
      <w:tr w:rsidR="0022753E" w:rsidRPr="00B76E29" w14:paraId="52BD0D0D" w14:textId="77777777" w:rsidTr="001E0476">
        <w:trPr>
          <w:trHeight w:val="302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21FB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4851772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8FD2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.86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4BDF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.59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8918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4AD1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.70E-101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F962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P-dependent translocase ABCB1-like isoform X1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endroctonus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onderosae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22753E" w:rsidRPr="00B76E29" w14:paraId="7466A3AD" w14:textId="77777777" w:rsidTr="001E0476">
        <w:trPr>
          <w:trHeight w:val="302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8D81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4851772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6946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.86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9359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.59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8CE7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7661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43E-1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0F66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P-dependent translocase ABCB1-like isoform X2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endroctonus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onderosae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22753E" w:rsidRPr="00B76E29" w14:paraId="21606E0B" w14:textId="77777777" w:rsidTr="001E0476">
        <w:trPr>
          <w:trHeight w:val="302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2C12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5051495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6A8F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7.33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B661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.28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9D8D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FCCC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.58E-100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D808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P-dependent translocase ABCB1-like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iabrotic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virgifer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virgifer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22753E" w:rsidRPr="00B76E29" w14:paraId="7EC4565F" w14:textId="77777777" w:rsidTr="001E0476">
        <w:trPr>
          <w:trHeight w:val="302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6C3F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5051464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774F9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.4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1DE4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.28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9ED4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ED2E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0E-9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C019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P-dependent translocase ABCB1-like isoform X1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iabrotic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virgifer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virgifer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22753E" w:rsidRPr="00B76E29" w14:paraId="21675562" w14:textId="77777777" w:rsidTr="001E0476">
        <w:trPr>
          <w:trHeight w:val="302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6BCE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5051464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89E4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.4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B151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.28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40D2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B4AC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0E-9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F20A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P-dependent translocase ABCB1-like isoform X1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iabrotic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virgifer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virgifer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22753E" w:rsidRPr="00B76E29" w14:paraId="29A9CE28" w14:textId="77777777" w:rsidTr="001E0476">
        <w:trPr>
          <w:trHeight w:val="302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4BB9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5051465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B7BE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.4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1F56E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.28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24C0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9E89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.30E-97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BDDF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P-dependent translocase ABCB1-like isoform X1 [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iabrotic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virgifer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virgifer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22753E" w:rsidRPr="00B76E29" w14:paraId="43D13840" w14:textId="77777777" w:rsidTr="001E0476">
        <w:trPr>
          <w:trHeight w:val="302"/>
        </w:trPr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AC92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50298459.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474B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.53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AB17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.8434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5698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3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C968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.12E-97</w:t>
            </w:r>
          </w:p>
        </w:tc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597F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P-dependent translocase ABCB1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nthonomus grandis grandis</w:t>
            </w: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  <w:tr w:rsidR="0022753E" w:rsidRPr="00B76E29" w14:paraId="7D1B519A" w14:textId="77777777" w:rsidTr="001E0476">
        <w:trPr>
          <w:trHeight w:val="302"/>
        </w:trPr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7C44B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XP_023021695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2514E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.85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5F1EE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.81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F1412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1E3DB" w14:textId="77777777" w:rsidR="0022753E" w:rsidRPr="00E1185B" w:rsidRDefault="0022753E" w:rsidP="001E047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.03E-84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F4949" w14:textId="77777777" w:rsidR="0022753E" w:rsidRPr="00E1185B" w:rsidRDefault="0022753E" w:rsidP="001E04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ultidrug resistance protein 1B-like [</w:t>
            </w:r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 xml:space="preserve">Leptinotarsa </w:t>
            </w:r>
            <w:proofErr w:type="spellStart"/>
            <w:r w:rsidRPr="00E1185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ecemlineata</w:t>
            </w:r>
            <w:proofErr w:type="spellEnd"/>
            <w:r w:rsidRPr="00E1185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]</w:t>
            </w:r>
          </w:p>
        </w:tc>
      </w:tr>
    </w:tbl>
    <w:p w14:paraId="7E24E348" w14:textId="27C130D4" w:rsidR="00EC1233" w:rsidRPr="00E1185B" w:rsidRDefault="00EC1233" w:rsidP="00EC1233">
      <w:pPr>
        <w:spacing w:line="480" w:lineRule="auto"/>
        <w:jc w:val="both"/>
        <w:rPr>
          <w:rFonts w:ascii="Times New Roman" w:eastAsiaTheme="minorHAnsi" w:hAnsi="Times New Roman" w:cs="Times New Roman"/>
        </w:rPr>
      </w:pPr>
    </w:p>
    <w:sectPr w:rsidR="00EC1233" w:rsidRPr="00E118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3D7"/>
    <w:rsid w:val="0022753E"/>
    <w:rsid w:val="00344EA3"/>
    <w:rsid w:val="00A249F3"/>
    <w:rsid w:val="00E31A88"/>
    <w:rsid w:val="00EC1233"/>
    <w:rsid w:val="00F85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987DB4"/>
  <w15:chartTrackingRefBased/>
  <w15:docId w15:val="{D7C9E88E-4FDE-504B-A610-51AFBCBD7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5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853D7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val="es-E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4</Words>
  <Characters>3388</Characters>
  <Application>Microsoft Office Word</Application>
  <DocSecurity>0</DocSecurity>
  <Lines>28</Lines>
  <Paragraphs>7</Paragraphs>
  <ScaleCrop>false</ScaleCrop>
  <Company/>
  <LinksUpToDate>false</LinksUpToDate>
  <CharactersWithSpaces>3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LEJANDRA BRAVO DE LA PARRA</dc:creator>
  <cp:keywords/>
  <dc:description/>
  <cp:lastModifiedBy>MARIA ALEJANDRA BRAVO DE LA PARRA</cp:lastModifiedBy>
  <cp:revision>2</cp:revision>
  <dcterms:created xsi:type="dcterms:W3CDTF">2023-09-05T07:00:00Z</dcterms:created>
  <dcterms:modified xsi:type="dcterms:W3CDTF">2023-09-05T07:00:00Z</dcterms:modified>
</cp:coreProperties>
</file>